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06761E" w14:textId="683E99C2" w:rsidR="00527E8D" w:rsidRDefault="00527E8D" w:rsidP="00527E8D">
      <w:pPr>
        <w:spacing w:line="480" w:lineRule="auto"/>
        <w:rPr>
          <w:rFonts w:ascii="Cambria" w:hAnsi="Cambria"/>
          <w:i/>
          <w:highlight w:val="yellow"/>
        </w:rPr>
      </w:pPr>
      <w:bookmarkStart w:id="0" w:name="_GoBack"/>
      <w:bookmarkEnd w:id="0"/>
    </w:p>
    <w:p w14:paraId="45718D5D" w14:textId="5B1F6F87" w:rsidR="00527E8D" w:rsidRDefault="00527E8D" w:rsidP="00527E8D">
      <w:pPr>
        <w:spacing w:line="480" w:lineRule="auto"/>
        <w:rPr>
          <w:rFonts w:ascii="Cambria" w:hAnsi="Cambria"/>
          <w:i/>
        </w:rPr>
      </w:pPr>
      <w:r w:rsidRPr="006E18C7">
        <w:rPr>
          <w:rFonts w:ascii="Cambria" w:hAnsi="Cambria"/>
          <w:i/>
        </w:rPr>
        <w:t>Table S2</w:t>
      </w:r>
    </w:p>
    <w:p w14:paraId="3048F849" w14:textId="77777777" w:rsidR="00527E8D" w:rsidRPr="0008257A" w:rsidRDefault="00527E8D" w:rsidP="00527E8D">
      <w:pPr>
        <w:spacing w:line="480" w:lineRule="auto"/>
        <w:rPr>
          <w:rFonts w:ascii="Cambria" w:hAnsi="Cambria"/>
          <w:i/>
        </w:rPr>
      </w:pPr>
      <w:r w:rsidRPr="0008257A">
        <w:rPr>
          <w:rFonts w:ascii="Cambria" w:hAnsi="Cambria"/>
          <w:i/>
        </w:rPr>
        <w:t xml:space="preserve">Stimuli images used </w:t>
      </w:r>
      <w:r>
        <w:rPr>
          <w:rFonts w:ascii="Cambria" w:hAnsi="Cambria"/>
          <w:i/>
        </w:rPr>
        <w:t>in the Depiction Elicitation Condition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571"/>
        <w:gridCol w:w="2869"/>
      </w:tblGrid>
      <w:tr w:rsidR="00527E8D" w:rsidRPr="00964E8E" w14:paraId="34640CD2" w14:textId="77777777" w:rsidTr="009D74C7">
        <w:trPr>
          <w:trHeight w:val="10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D7A4" w14:textId="77777777" w:rsidR="00527E8D" w:rsidRPr="00964E8E" w:rsidRDefault="00527E8D" w:rsidP="009D74C7">
            <w:pPr>
              <w:rPr>
                <w:rFonts w:ascii="Cambria" w:eastAsia="Times New Roman" w:hAnsi="Cambria" w:cs="Times New Roman"/>
                <w:color w:val="000000"/>
              </w:rPr>
            </w:pPr>
            <w:r w:rsidRPr="00964E8E">
              <w:rPr>
                <w:rFonts w:ascii="Cambria" w:eastAsia="Times New Roman" w:hAnsi="Cambria" w:cs="Times New Roman"/>
                <w:color w:val="000000"/>
              </w:rPr>
              <w:t>Stimuli pai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2A796" w14:textId="77777777" w:rsidR="00527E8D" w:rsidRPr="00964E8E" w:rsidRDefault="00527E8D" w:rsidP="009D74C7">
            <w:pPr>
              <w:rPr>
                <w:rFonts w:ascii="Cambria" w:eastAsia="Times New Roman" w:hAnsi="Cambria" w:cs="Times New Roman"/>
                <w:color w:val="000000"/>
              </w:rPr>
            </w:pPr>
            <w:r w:rsidRPr="00964E8E">
              <w:rPr>
                <w:rFonts w:ascii="Cambria" w:eastAsia="Times New Roman" w:hAnsi="Cambria" w:cs="Times New Roman"/>
                <w:color w:val="000000"/>
              </w:rPr>
              <w:t>Stimuli images</w:t>
            </w:r>
          </w:p>
        </w:tc>
      </w:tr>
      <w:tr w:rsidR="00527E8D" w:rsidRPr="00964E8E" w14:paraId="3C5304D5" w14:textId="77777777" w:rsidTr="009D74C7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C9A45" w14:textId="77777777" w:rsidR="00527E8D" w:rsidRPr="00964E8E" w:rsidRDefault="00527E8D" w:rsidP="009D74C7">
            <w:pPr>
              <w:rPr>
                <w:rFonts w:ascii="Cambria" w:eastAsia="Times New Roman" w:hAnsi="Cambria" w:cs="Times New Roman"/>
                <w:color w:val="000000"/>
              </w:rPr>
            </w:pPr>
            <w:r w:rsidRPr="00964E8E">
              <w:rPr>
                <w:rFonts w:ascii="Cambria" w:eastAsia="Times New Roman" w:hAnsi="Cambria" w:cs="Times New Roman"/>
                <w:color w:val="000000"/>
              </w:rPr>
              <w:t>Bacon 1 vs. Bacon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3BEE" w14:textId="77777777" w:rsidR="00527E8D" w:rsidRPr="00964E8E" w:rsidRDefault="00527E8D" w:rsidP="009D74C7">
            <w:pPr>
              <w:rPr>
                <w:rFonts w:ascii="Cambria" w:eastAsia="Times New Roman" w:hAnsi="Cambria" w:cs="Times New Roman"/>
                <w:color w:val="000000"/>
              </w:rPr>
            </w:pPr>
            <w:r w:rsidRPr="00964E8E">
              <w:rPr>
                <w:rFonts w:ascii="Cambria" w:eastAsia="Times New Roman" w:hAnsi="Cambria" w:cs="Times New Roman"/>
                <w:noProof/>
                <w:color w:val="000000"/>
              </w:rPr>
              <w:drawing>
                <wp:inline distT="0" distB="0" distL="0" distR="0" wp14:anchorId="3C2FB508" wp14:editId="0D40BE9D">
                  <wp:extent cx="740833" cy="739718"/>
                  <wp:effectExtent l="0" t="0" r="0" b="0"/>
                  <wp:docPr id="15" name="Picture 15" descr="Macintosh HD:Users:jlu:Box Sync:Vases study:Vases study documents and stimuli:Stimuli pictures:resized:bacon1C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acintosh HD:Users:jlu:Box Sync:Vases study:Vases study documents and stimuli:Stimuli pictures:resized:bacon1C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1092" cy="7399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964E8E">
              <w:rPr>
                <w:rFonts w:ascii="Cambria" w:eastAsia="Times New Roman" w:hAnsi="Cambria" w:cs="Times New Roman"/>
                <w:noProof/>
                <w:color w:val="000000"/>
              </w:rPr>
              <w:drawing>
                <wp:inline distT="0" distB="0" distL="0" distR="0" wp14:anchorId="07DD4430" wp14:editId="4E8D8CED">
                  <wp:extent cx="740833" cy="740833"/>
                  <wp:effectExtent l="0" t="0" r="0" b="0"/>
                  <wp:docPr id="16" name="Picture 16" descr="Macintosh HD:Users:jlu:Box Sync:Vases study:Vases study documents and stimuli:Stimuli pictures:resized:bacon2C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jlu:Box Sync:Vases study:Vases study documents and stimuli:Stimuli pictures:resized:bacon2C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1317" cy="7413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27E8D" w:rsidRPr="00964E8E" w14:paraId="685EDD71" w14:textId="77777777" w:rsidTr="009D74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D4475" w14:textId="77777777" w:rsidR="00527E8D" w:rsidRPr="00964E8E" w:rsidRDefault="00527E8D" w:rsidP="009D74C7">
            <w:pPr>
              <w:rPr>
                <w:rFonts w:ascii="Cambria" w:eastAsia="Times New Roman" w:hAnsi="Cambria" w:cs="Times New Roman"/>
                <w:color w:val="000000"/>
              </w:rPr>
            </w:pPr>
            <w:r w:rsidRPr="00964E8E">
              <w:rPr>
                <w:rFonts w:ascii="Cambria" w:eastAsia="Times New Roman" w:hAnsi="Cambria" w:cs="Times New Roman"/>
                <w:color w:val="000000"/>
              </w:rPr>
              <w:t>Blue pills set 1 vs. Blue pills set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179E" w14:textId="77777777" w:rsidR="00527E8D" w:rsidRPr="00964E8E" w:rsidRDefault="00527E8D" w:rsidP="009D74C7">
            <w:pPr>
              <w:rPr>
                <w:rFonts w:ascii="Cambria" w:eastAsia="Times New Roman" w:hAnsi="Cambria" w:cs="Times New Roman"/>
                <w:color w:val="000000"/>
              </w:rPr>
            </w:pPr>
            <w:r w:rsidRPr="00964E8E">
              <w:rPr>
                <w:rFonts w:ascii="Cambria" w:eastAsia="Times New Roman" w:hAnsi="Cambria" w:cs="Times New Roman"/>
                <w:noProof/>
                <w:color w:val="000000"/>
              </w:rPr>
              <w:drawing>
                <wp:inline distT="0" distB="0" distL="0" distR="0" wp14:anchorId="27642F60" wp14:editId="497A3018">
                  <wp:extent cx="740833" cy="740833"/>
                  <wp:effectExtent l="0" t="0" r="0" b="0"/>
                  <wp:docPr id="17" name="Picture 9" descr="bluepills1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9" descr="bluepills1C.png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2112" cy="7421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64E8E">
              <w:rPr>
                <w:rFonts w:ascii="Cambria" w:eastAsia="Times New Roman" w:hAnsi="Cambria" w:cs="Times New Roman"/>
                <w:noProof/>
                <w:color w:val="000000"/>
              </w:rPr>
              <w:drawing>
                <wp:inline distT="0" distB="0" distL="0" distR="0" wp14:anchorId="6F93E7BA" wp14:editId="182DB0B3">
                  <wp:extent cx="727703" cy="719667"/>
                  <wp:effectExtent l="0" t="0" r="9525" b="0"/>
                  <wp:docPr id="18" name="Picture 10" descr="bluepills2C.PI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0" descr="bluepills2C.PICT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29213" cy="721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27E8D" w:rsidRPr="00964E8E" w14:paraId="01FA41D2" w14:textId="77777777" w:rsidTr="009D74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2181D" w14:textId="77777777" w:rsidR="00527E8D" w:rsidRPr="00964E8E" w:rsidRDefault="00527E8D" w:rsidP="009D74C7">
            <w:pPr>
              <w:rPr>
                <w:rFonts w:ascii="Cambria" w:eastAsia="Times New Roman" w:hAnsi="Cambria" w:cs="Times New Roman"/>
                <w:color w:val="000000"/>
              </w:rPr>
            </w:pPr>
            <w:r w:rsidRPr="00964E8E">
              <w:rPr>
                <w:rFonts w:ascii="Cambria" w:eastAsia="Times New Roman" w:hAnsi="Cambria" w:cs="Times New Roman"/>
                <w:color w:val="000000"/>
              </w:rPr>
              <w:t>Bottle 1 vs. Bottl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BEC4" w14:textId="77777777" w:rsidR="00527E8D" w:rsidRPr="00964E8E" w:rsidRDefault="00527E8D" w:rsidP="009D74C7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</w:rPr>
              <w:drawing>
                <wp:inline distT="0" distB="0" distL="0" distR="0" wp14:anchorId="2BE08CAF" wp14:editId="6081DE41">
                  <wp:extent cx="740833" cy="740833"/>
                  <wp:effectExtent l="0" t="0" r="0" b="0"/>
                  <wp:docPr id="19" name="Picture 19" descr="Macintosh HD:Users:jlu:Box Sync:Vases study:Vases study documents and stimuli:Stimuli pictures:resized_version 2:bottle2C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Macintosh HD:Users:jlu:Box Sync:Vases study:Vases study documents and stimuli:Stimuli pictures:resized_version 2:bottle2C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1256" cy="7412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mbria" w:eastAsia="Times New Roman" w:hAnsi="Cambria" w:cs="Times New Roman"/>
                <w:noProof/>
                <w:color w:val="000000"/>
              </w:rPr>
              <w:drawing>
                <wp:inline distT="0" distB="0" distL="0" distR="0" wp14:anchorId="713844CB" wp14:editId="16B41024">
                  <wp:extent cx="690033" cy="690033"/>
                  <wp:effectExtent l="0" t="0" r="0" b="0"/>
                  <wp:docPr id="20" name="Picture 20" descr="Macintosh HD:Users:jlu:Box Sync:Vases study:Vases study documents and stimuli:Stimuli pictures:resized_version 2:bottle1C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Macintosh HD:Users:jlu:Box Sync:Vases study:Vases study documents and stimuli:Stimuli pictures:resized_version 2:bottle1C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0033" cy="6900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27E8D" w:rsidRPr="00964E8E" w14:paraId="5569BD65" w14:textId="77777777" w:rsidTr="009D74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BB5E1" w14:textId="77777777" w:rsidR="00527E8D" w:rsidRPr="00964E8E" w:rsidRDefault="00527E8D" w:rsidP="009D74C7">
            <w:pPr>
              <w:rPr>
                <w:rFonts w:ascii="Cambria" w:eastAsia="Times New Roman" w:hAnsi="Cambria" w:cs="Times New Roman"/>
                <w:color w:val="000000"/>
              </w:rPr>
            </w:pPr>
            <w:r w:rsidRPr="00964E8E">
              <w:rPr>
                <w:rFonts w:ascii="Cambria" w:eastAsia="Times New Roman" w:hAnsi="Cambria" w:cs="Times New Roman"/>
                <w:color w:val="000000"/>
              </w:rPr>
              <w:t>Candle 1 vs. Candl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7977" w14:textId="77777777" w:rsidR="00527E8D" w:rsidRPr="00964E8E" w:rsidRDefault="00527E8D" w:rsidP="009D74C7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</w:rPr>
              <w:drawing>
                <wp:inline distT="0" distB="0" distL="0" distR="0" wp14:anchorId="14DBFA3D" wp14:editId="561BC2BC">
                  <wp:extent cx="689822" cy="689822"/>
                  <wp:effectExtent l="0" t="0" r="0" b="0"/>
                  <wp:docPr id="23" name="Picture 23" descr="Macintosh HD:Users:jlu:Box Sync:Vases study:Vases study documents and stimuli:Psyscope:PICT files_new:candle1C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Macintosh HD:Users:jlu:Box Sync:Vases study:Vases study documents and stimuli:Psyscope:PICT files_new:candle1C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V="1">
                            <a:off x="0" y="0"/>
                            <a:ext cx="689992" cy="6899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mbria" w:eastAsia="Times New Roman" w:hAnsi="Cambria" w:cs="Times New Roman"/>
                <w:noProof/>
                <w:color w:val="000000"/>
              </w:rPr>
              <w:drawing>
                <wp:inline distT="0" distB="0" distL="0" distR="0" wp14:anchorId="020A9891" wp14:editId="6B8BA639">
                  <wp:extent cx="745067" cy="745067"/>
                  <wp:effectExtent l="0" t="0" r="0" b="0"/>
                  <wp:docPr id="24" name="Picture 24" descr="Macintosh HD:Users:jlu:Box Sync:Vases study:Vases study documents and stimuli:Psyscope:PICT files_new:candle2C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Macintosh HD:Users:jlu:Box Sync:Vases study:Vases study documents and stimuli:Psyscope:PICT files_new:candle2C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5067" cy="7450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27E8D" w:rsidRPr="00964E8E" w14:paraId="7703647C" w14:textId="77777777" w:rsidTr="009D74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3AC7F" w14:textId="77777777" w:rsidR="00527E8D" w:rsidRPr="00964E8E" w:rsidRDefault="00527E8D" w:rsidP="009D74C7">
            <w:pPr>
              <w:rPr>
                <w:rFonts w:ascii="Cambria" w:eastAsia="Times New Roman" w:hAnsi="Cambria" w:cs="Times New Roman"/>
                <w:color w:val="000000"/>
              </w:rPr>
            </w:pPr>
            <w:r w:rsidRPr="00964E8E">
              <w:rPr>
                <w:rFonts w:ascii="Cambria" w:eastAsia="Times New Roman" w:hAnsi="Cambria" w:cs="Times New Roman"/>
                <w:color w:val="000000"/>
              </w:rPr>
              <w:t>Mushroom 1 vs. Mushroom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780D" w14:textId="77777777" w:rsidR="00527E8D" w:rsidRPr="00964E8E" w:rsidRDefault="00527E8D" w:rsidP="009D74C7">
            <w:pPr>
              <w:rPr>
                <w:rFonts w:ascii="Cambria" w:eastAsia="Times New Roman" w:hAnsi="Cambria" w:cs="Times New Roman"/>
                <w:color w:val="000000"/>
              </w:rPr>
            </w:pPr>
            <w:r w:rsidRPr="00964E8E">
              <w:rPr>
                <w:rFonts w:ascii="Cambria" w:eastAsia="Times New Roman" w:hAnsi="Cambria" w:cs="Times New Roman"/>
                <w:noProof/>
                <w:color w:val="000000"/>
              </w:rPr>
              <w:drawing>
                <wp:inline distT="0" distB="0" distL="0" distR="0" wp14:anchorId="6774D7B6" wp14:editId="08844D64">
                  <wp:extent cx="740833" cy="740833"/>
                  <wp:effectExtent l="0" t="0" r="0" b="0"/>
                  <wp:docPr id="25" name="Picture 3" descr="mushroom2C.PI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 descr="mushroom2C.PICT"/>
                          <pic:cNvPicPr>
                            <a:picLocks noChangeAspect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40979" cy="740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964E8E">
              <w:rPr>
                <w:rFonts w:ascii="Cambria" w:eastAsia="Times New Roman" w:hAnsi="Cambria" w:cs="Times New Roman"/>
                <w:noProof/>
                <w:color w:val="000000"/>
              </w:rPr>
              <w:drawing>
                <wp:inline distT="0" distB="0" distL="0" distR="0" wp14:anchorId="5699BADC" wp14:editId="62A27957">
                  <wp:extent cx="753110" cy="753110"/>
                  <wp:effectExtent l="0" t="0" r="8890" b="8890"/>
                  <wp:docPr id="26" name="Picture 4" descr="mushroom1C.PI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 descr="mushroom1C.PICT"/>
                          <pic:cNvPicPr>
                            <a:picLocks noChangeAspect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53457" cy="7534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27E8D" w:rsidRPr="00964E8E" w14:paraId="6F354214" w14:textId="77777777" w:rsidTr="009D74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2DA1D" w14:textId="77777777" w:rsidR="00527E8D" w:rsidRPr="00964E8E" w:rsidRDefault="00527E8D" w:rsidP="009D74C7">
            <w:pPr>
              <w:rPr>
                <w:rFonts w:ascii="Cambria" w:eastAsia="Times New Roman" w:hAnsi="Cambria" w:cs="Times New Roman"/>
                <w:color w:val="000000"/>
              </w:rPr>
            </w:pPr>
            <w:r w:rsidRPr="00964E8E">
              <w:rPr>
                <w:rFonts w:ascii="Cambria" w:eastAsia="Times New Roman" w:hAnsi="Cambria" w:cs="Times New Roman"/>
                <w:color w:val="000000"/>
              </w:rPr>
              <w:t>Paperclips 1 vs. Paperclips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681F" w14:textId="77777777" w:rsidR="00527E8D" w:rsidRPr="00964E8E" w:rsidRDefault="00527E8D" w:rsidP="009D74C7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</w:rPr>
              <w:drawing>
                <wp:inline distT="0" distB="0" distL="0" distR="0" wp14:anchorId="0E15DC45" wp14:editId="77AFF87D">
                  <wp:extent cx="694055" cy="694055"/>
                  <wp:effectExtent l="0" t="0" r="0" b="0"/>
                  <wp:docPr id="27" name="Picture 27" descr="Macintosh HD:Users:jlu:Box Sync:Vases study:Vases study documents and stimuli:Stimuli pictures:paperclips1C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Macintosh HD:Users:jlu:Box Sync:Vases study:Vases study documents and stimuli:Stimuli pictures:paperclips1C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94055" cy="694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mbria" w:eastAsia="Times New Roman" w:hAnsi="Cambria" w:cs="Times New Roman"/>
                <w:noProof/>
                <w:color w:val="000000"/>
              </w:rPr>
              <w:drawing>
                <wp:inline distT="0" distB="0" distL="0" distR="0" wp14:anchorId="34DCC0CE" wp14:editId="13DD802C">
                  <wp:extent cx="736812" cy="737922"/>
                  <wp:effectExtent l="0" t="0" r="0" b="0"/>
                  <wp:docPr id="28" name="Picture 28" descr="Macintosh HD:Users:jlu:Box Sync:Vases study:Vases study documents and stimuli:Stimuli pictures:resized:paperclips2C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Macintosh HD:Users:jlu:Box Sync:Vases study:Vases study documents and stimuli:Stimuli pictures:resized:paperclips2C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6812" cy="7379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27E8D" w:rsidRPr="00964E8E" w14:paraId="173BD165" w14:textId="77777777" w:rsidTr="009D74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4EAC8" w14:textId="77777777" w:rsidR="00527E8D" w:rsidRPr="00964E8E" w:rsidRDefault="00527E8D" w:rsidP="009D74C7">
            <w:pPr>
              <w:rPr>
                <w:rFonts w:ascii="Cambria" w:eastAsia="Times New Roman" w:hAnsi="Cambria" w:cs="Times New Roman"/>
                <w:color w:val="000000"/>
              </w:rPr>
            </w:pPr>
            <w:r w:rsidRPr="00964E8E">
              <w:rPr>
                <w:rFonts w:ascii="Cambria" w:eastAsia="Times New Roman" w:hAnsi="Cambria" w:cs="Times New Roman"/>
                <w:color w:val="000000"/>
              </w:rPr>
              <w:t>Pitcher 1 vs. Pitche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DBB1" w14:textId="77777777" w:rsidR="00527E8D" w:rsidRPr="00964E8E" w:rsidRDefault="00527E8D" w:rsidP="009D74C7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</w:rPr>
              <w:drawing>
                <wp:inline distT="0" distB="0" distL="0" distR="0" wp14:anchorId="338AC997" wp14:editId="6E6462C5">
                  <wp:extent cx="753533" cy="753533"/>
                  <wp:effectExtent l="0" t="0" r="8890" b="8890"/>
                  <wp:docPr id="29" name="Picture 29" descr="Macintosh HD:Users:jlu:Box Sync:Vases study:Vases study documents and stimuli:Stimuli pictures:resized_version 2:glasspitcher1C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Macintosh HD:Users:jlu:Box Sync:Vases study:Vases study documents and stimuli:Stimuli pictures:resized_version 2:glasspitcher1C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3533" cy="7535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mbria" w:eastAsia="Times New Roman" w:hAnsi="Cambria" w:cs="Times New Roman"/>
                <w:noProof/>
                <w:color w:val="000000"/>
              </w:rPr>
              <w:drawing>
                <wp:inline distT="0" distB="0" distL="0" distR="0" wp14:anchorId="1C2E1342" wp14:editId="2EA58FD6">
                  <wp:extent cx="745067" cy="745067"/>
                  <wp:effectExtent l="0" t="0" r="0" b="0"/>
                  <wp:docPr id="30" name="Picture 30" descr="Macintosh HD:Users:jlu:Box Sync:Vases study:Vases study documents and stimuli:Stimuli pictures:resized_version 2:glasspitcher2C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Macintosh HD:Users:jlu:Box Sync:Vases study:Vases study documents and stimuli:Stimuli pictures:resized_version 2:glasspitcher2C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5067" cy="7450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27E8D" w:rsidRPr="00964E8E" w14:paraId="4A80A6CE" w14:textId="77777777" w:rsidTr="009D74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CDD17" w14:textId="77777777" w:rsidR="00527E8D" w:rsidRPr="00964E8E" w:rsidRDefault="00527E8D" w:rsidP="009D74C7">
            <w:pPr>
              <w:rPr>
                <w:rFonts w:ascii="Cambria" w:eastAsia="Times New Roman" w:hAnsi="Cambria" w:cs="Times New Roman"/>
                <w:color w:val="000000"/>
              </w:rPr>
            </w:pPr>
            <w:r w:rsidRPr="00964E8E">
              <w:rPr>
                <w:rFonts w:ascii="Cambria" w:eastAsia="Times New Roman" w:hAnsi="Cambria" w:cs="Times New Roman"/>
                <w:color w:val="000000"/>
              </w:rPr>
              <w:t>Potato 1 vs. Potato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AD8B" w14:textId="77777777" w:rsidR="00527E8D" w:rsidRPr="00964E8E" w:rsidRDefault="00527E8D" w:rsidP="009D74C7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</w:rPr>
              <w:drawing>
                <wp:inline distT="0" distB="0" distL="0" distR="0" wp14:anchorId="208BDBD0" wp14:editId="307C7096">
                  <wp:extent cx="719667" cy="719667"/>
                  <wp:effectExtent l="0" t="0" r="0" b="0"/>
                  <wp:docPr id="31" name="Picture 31" descr="Macintosh HD:Users:jlu:Box Sync:Vases study:Vases study documents and stimuli:Stimuli pictures:resized:potato2C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Macintosh HD:Users:jlu:Box Sync:Vases study:Vases study documents and stimuli:Stimuli pictures:resized:potato2C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9667" cy="7196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mbria" w:eastAsia="Times New Roman" w:hAnsi="Cambria" w:cs="Times New Roman"/>
                <w:noProof/>
                <w:color w:val="000000"/>
              </w:rPr>
              <w:drawing>
                <wp:inline distT="0" distB="0" distL="0" distR="0" wp14:anchorId="30F802E9" wp14:editId="35946502">
                  <wp:extent cx="685800" cy="685800"/>
                  <wp:effectExtent l="0" t="0" r="0" b="0"/>
                  <wp:docPr id="21" name="Picture 21" descr="Macintosh HD:Users:jlu:Box Sync:Vases study:Vases study documents and stimuli:Stimuli pictures:resized:potato1C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Macintosh HD:Users:jlu:Box Sync:Vases study:Vases study documents and stimuli:Stimuli pictures:resized:potato1C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685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27E8D" w:rsidRPr="00964E8E" w14:paraId="1FC70F56" w14:textId="77777777" w:rsidTr="009D74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C09AC" w14:textId="77777777" w:rsidR="00527E8D" w:rsidRPr="00964E8E" w:rsidRDefault="00527E8D" w:rsidP="009D74C7">
            <w:pPr>
              <w:rPr>
                <w:rFonts w:ascii="Cambria" w:eastAsia="Times New Roman" w:hAnsi="Cambria" w:cs="Times New Roman"/>
                <w:color w:val="000000"/>
              </w:rPr>
            </w:pPr>
            <w:r w:rsidRPr="00964E8E">
              <w:rPr>
                <w:rFonts w:ascii="Cambria" w:eastAsia="Times New Roman" w:hAnsi="Cambria" w:cs="Times New Roman"/>
                <w:color w:val="000000"/>
              </w:rPr>
              <w:t>Rock 1 vs. Rock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E759" w14:textId="77777777" w:rsidR="00527E8D" w:rsidRPr="00964E8E" w:rsidRDefault="00527E8D" w:rsidP="009D74C7">
            <w:pPr>
              <w:rPr>
                <w:rFonts w:ascii="Cambria" w:eastAsia="Times New Roman" w:hAnsi="Cambria" w:cs="Times New Roman"/>
                <w:color w:val="000000"/>
              </w:rPr>
            </w:pPr>
            <w:r w:rsidRPr="00964E8E">
              <w:rPr>
                <w:rFonts w:ascii="Cambria" w:eastAsia="Times New Roman" w:hAnsi="Cambria" w:cs="Times New Roman"/>
                <w:noProof/>
                <w:color w:val="000000"/>
              </w:rPr>
              <w:drawing>
                <wp:inline distT="0" distB="0" distL="0" distR="0" wp14:anchorId="18F3D8B1" wp14:editId="5DCCC568">
                  <wp:extent cx="680866" cy="738848"/>
                  <wp:effectExtent l="0" t="0" r="5080" b="0"/>
                  <wp:docPr id="34" name="Picture 70" descr="rock1C.PI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0" descr="rock1C.PICT"/>
                          <pic:cNvPicPr>
                            <a:picLocks noChangeAspect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0866" cy="7388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  <w:r w:rsidRPr="00964E8E">
              <w:rPr>
                <w:rFonts w:ascii="Cambria" w:eastAsia="Times New Roman" w:hAnsi="Cambria" w:cs="Times New Roman"/>
                <w:noProof/>
                <w:color w:val="000000"/>
              </w:rPr>
              <w:drawing>
                <wp:inline distT="0" distB="0" distL="0" distR="0" wp14:anchorId="13BE0F16" wp14:editId="7D556C78">
                  <wp:extent cx="593045" cy="643548"/>
                  <wp:effectExtent l="0" t="0" r="0" b="0"/>
                  <wp:docPr id="36" name="Picture 71" descr="rock2C.PI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71" descr="rock2C.PICT"/>
                          <pic:cNvPicPr>
                            <a:picLocks noChangeAspect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3045" cy="6435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27E8D" w:rsidRPr="00964E8E" w14:paraId="6E75A36B" w14:textId="77777777" w:rsidTr="009D74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40D17" w14:textId="77777777" w:rsidR="00527E8D" w:rsidRPr="00964E8E" w:rsidRDefault="00527E8D" w:rsidP="009D74C7">
            <w:pPr>
              <w:rPr>
                <w:rFonts w:ascii="Cambria" w:eastAsia="Times New Roman" w:hAnsi="Cambria" w:cs="Times New Roman"/>
                <w:color w:val="000000"/>
              </w:rPr>
            </w:pPr>
            <w:r w:rsidRPr="00964E8E">
              <w:rPr>
                <w:rFonts w:ascii="Cambria" w:eastAsia="Times New Roman" w:hAnsi="Cambria" w:cs="Times New Roman"/>
                <w:color w:val="000000"/>
              </w:rPr>
              <w:lastRenderedPageBreak/>
              <w:t>Square set 1 vs. Square set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03B2" w14:textId="77777777" w:rsidR="00527E8D" w:rsidRPr="00964E8E" w:rsidRDefault="00527E8D" w:rsidP="009D74C7">
            <w:pPr>
              <w:rPr>
                <w:rFonts w:ascii="Cambria" w:eastAsia="Times New Roman" w:hAnsi="Cambria" w:cs="Times New Roman"/>
                <w:color w:val="000000"/>
              </w:rPr>
            </w:pPr>
            <w:r>
              <w:rPr>
                <w:rFonts w:ascii="Cambria" w:eastAsia="Times New Roman" w:hAnsi="Cambria" w:cs="Times New Roman"/>
                <w:noProof/>
                <w:color w:val="000000"/>
              </w:rPr>
              <w:drawing>
                <wp:inline distT="0" distB="0" distL="0" distR="0" wp14:anchorId="512F419C" wp14:editId="1CF4EDFE">
                  <wp:extent cx="740833" cy="739719"/>
                  <wp:effectExtent l="0" t="0" r="0" b="0"/>
                  <wp:docPr id="40" name="Picture 40" descr="Macintosh HD:Users:jlu:Box Sync:Vases study:Vases study documents and stimuli:Stimuli pictures:resized:squares2C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acintosh HD:Users:jlu:Box Sync:Vases study:Vases study documents and stimuli:Stimuli pictures:resized:squares2C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1472" cy="7403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Cambria" w:eastAsia="Times New Roman" w:hAnsi="Cambria" w:cs="Times New Roman"/>
                <w:noProof/>
                <w:color w:val="000000"/>
              </w:rPr>
              <w:drawing>
                <wp:inline distT="0" distB="0" distL="0" distR="0" wp14:anchorId="7B5AE776" wp14:editId="696E90ED">
                  <wp:extent cx="732367" cy="732367"/>
                  <wp:effectExtent l="0" t="0" r="4445" b="4445"/>
                  <wp:docPr id="41" name="Picture 41" descr="Macintosh HD:Users:jlu:Box Sync:Vases study:Vases study documents and stimuli:Stimuli pictures:resized:squares1C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jlu:Box Sync:Vases study:Vases study documents and stimuli:Stimuli pictures:resized:squares1C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2467" cy="7324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27E8D" w:rsidRPr="00964E8E" w14:paraId="4368B702" w14:textId="77777777" w:rsidTr="009D74C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B4552" w14:textId="77777777" w:rsidR="00527E8D" w:rsidRPr="00964E8E" w:rsidRDefault="00527E8D" w:rsidP="009D74C7">
            <w:pPr>
              <w:rPr>
                <w:rFonts w:ascii="Cambria" w:eastAsia="Times New Roman" w:hAnsi="Cambria" w:cs="Times New Roman"/>
                <w:color w:val="000000"/>
              </w:rPr>
            </w:pPr>
            <w:r w:rsidRPr="00964E8E">
              <w:rPr>
                <w:rFonts w:ascii="Cambria" w:eastAsia="Times New Roman" w:hAnsi="Cambria" w:cs="Times New Roman"/>
                <w:color w:val="000000"/>
              </w:rPr>
              <w:t>Stick 1 vs. Stick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2198" w14:textId="77777777" w:rsidR="00527E8D" w:rsidRPr="00964E8E" w:rsidRDefault="00527E8D" w:rsidP="009D74C7">
            <w:pPr>
              <w:rPr>
                <w:rFonts w:ascii="Cambria" w:eastAsia="Times New Roman" w:hAnsi="Cambria" w:cs="Times New Roman"/>
                <w:color w:val="000000"/>
              </w:rPr>
            </w:pPr>
            <w:r w:rsidRPr="00964E8E">
              <w:rPr>
                <w:rFonts w:ascii="Cambria" w:eastAsia="Times New Roman" w:hAnsi="Cambria" w:cs="Times New Roman"/>
                <w:noProof/>
                <w:color w:val="000000"/>
              </w:rPr>
              <w:drawing>
                <wp:inline distT="0" distB="0" distL="0" distR="0" wp14:anchorId="51BAC610" wp14:editId="054D3838">
                  <wp:extent cx="1540933" cy="1128847"/>
                  <wp:effectExtent l="0" t="0" r="8890" b="0"/>
                  <wp:docPr id="42" name="Picture 69" descr="Screen Shot 2016-05-22 at 12.12.05 P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9" descr="Screen Shot 2016-05-22 at 12.12.05 PM.png"/>
                          <pic:cNvPicPr>
                            <a:picLocks noChangeAspect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84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2027" cy="11296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27E8D" w:rsidRPr="00964E8E" w14:paraId="27555D6B" w14:textId="77777777" w:rsidTr="009D74C7">
        <w:trPr>
          <w:trHeight w:val="13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1AC0F" w14:textId="77777777" w:rsidR="00527E8D" w:rsidRPr="00964E8E" w:rsidRDefault="00527E8D" w:rsidP="009D74C7">
            <w:pPr>
              <w:rPr>
                <w:rFonts w:ascii="Cambria" w:eastAsia="Times New Roman" w:hAnsi="Cambria" w:cs="Times New Roman"/>
                <w:color w:val="000000"/>
              </w:rPr>
            </w:pPr>
            <w:r w:rsidRPr="00964E8E">
              <w:rPr>
                <w:rFonts w:ascii="Cambria" w:eastAsia="Times New Roman" w:hAnsi="Cambria" w:cs="Times New Roman"/>
                <w:color w:val="000000"/>
              </w:rPr>
              <w:t>Yellow vase 1 vs. Yellow vas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773E" w14:textId="77777777" w:rsidR="00527E8D" w:rsidRPr="00964E8E" w:rsidRDefault="00527E8D" w:rsidP="009D74C7">
            <w:pPr>
              <w:rPr>
                <w:rFonts w:ascii="Cambria" w:eastAsia="Times New Roman" w:hAnsi="Cambria" w:cs="Times New Roman"/>
                <w:color w:val="000000"/>
              </w:rPr>
            </w:pPr>
            <w:r w:rsidRPr="00964E8E">
              <w:rPr>
                <w:rFonts w:ascii="Cambria" w:eastAsia="Times New Roman" w:hAnsi="Cambria" w:cs="Times New Roman"/>
                <w:color w:val="000000"/>
              </w:rPr>
              <w:t> </w:t>
            </w:r>
            <w:r w:rsidRPr="00964E8E">
              <w:rPr>
                <w:rFonts w:ascii="Cambria" w:eastAsia="Times New Roman" w:hAnsi="Cambria" w:cs="Times New Roman"/>
                <w:noProof/>
                <w:color w:val="000000"/>
              </w:rPr>
              <w:drawing>
                <wp:inline distT="0" distB="0" distL="0" distR="0" wp14:anchorId="7E727F1A" wp14:editId="09830295">
                  <wp:extent cx="1650398" cy="1047750"/>
                  <wp:effectExtent l="0" t="0" r="635" b="0"/>
                  <wp:docPr id="43" name="Picture 68" descr="Screen Shot 2016-02-26 at 11.07.27 AM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8" descr="Screen Shot 2016-02-26 at 11.07.27 AM.pn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118" t="20297" r="11162" b="18809"/>
                          <a:stretch/>
                        </pic:blipFill>
                        <pic:spPr bwMode="auto">
                          <a:xfrm>
                            <a:off x="0" y="0"/>
                            <a:ext cx="1650398" cy="1047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0ED87D3" w14:textId="77777777" w:rsidR="00527E8D" w:rsidRDefault="00527E8D" w:rsidP="00527E8D">
      <w:pPr>
        <w:jc w:val="center"/>
        <w:rPr>
          <w:rFonts w:ascii="Cambria" w:hAnsi="Cambria"/>
        </w:rPr>
      </w:pPr>
    </w:p>
    <w:p w14:paraId="038054BD" w14:textId="77777777" w:rsidR="00527E8D" w:rsidRPr="00EE2A81" w:rsidRDefault="00527E8D" w:rsidP="00527E8D">
      <w:pPr>
        <w:widowControl w:val="0"/>
        <w:autoSpaceDE w:val="0"/>
        <w:autoSpaceDN w:val="0"/>
        <w:adjustRightInd w:val="0"/>
        <w:jc w:val="center"/>
        <w:rPr>
          <w:rFonts w:ascii="Cambria" w:hAnsi="Cambria"/>
        </w:rPr>
      </w:pPr>
    </w:p>
    <w:p w14:paraId="6D3F9B24" w14:textId="77777777" w:rsidR="00527E8D" w:rsidRDefault="00527E8D" w:rsidP="00527E8D"/>
    <w:p w14:paraId="3B2C1177" w14:textId="77777777" w:rsidR="000D6882" w:rsidRDefault="000D6882"/>
    <w:sectPr w:rsidR="000D6882" w:rsidSect="00102FBF">
      <w:headerReference w:type="default" r:id="rId29"/>
      <w:footerReference w:type="even" r:id="rId30"/>
      <w:footerReference w:type="default" r:id="rId31"/>
      <w:pgSz w:w="12240" w:h="15840"/>
      <w:pgMar w:top="1440" w:right="1440" w:bottom="1440" w:left="1440" w:header="720" w:footer="720" w:gutter="0"/>
      <w:lnNumType w:countBy="1" w:distance="-32767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F63F73" w14:textId="77777777" w:rsidR="008708F1" w:rsidRDefault="008708F1">
      <w:r>
        <w:separator/>
      </w:r>
    </w:p>
  </w:endnote>
  <w:endnote w:type="continuationSeparator" w:id="0">
    <w:p w14:paraId="6D26D33F" w14:textId="77777777" w:rsidR="008708F1" w:rsidRDefault="008708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B78A34" w14:textId="77777777" w:rsidR="00D3559E" w:rsidRDefault="00527E8D" w:rsidP="00AA678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23DBABF" w14:textId="77777777" w:rsidR="00D3559E" w:rsidRDefault="008708F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907632" w14:textId="77777777" w:rsidR="00D3559E" w:rsidRDefault="00527E8D" w:rsidP="00AA678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E18C7">
      <w:rPr>
        <w:rStyle w:val="PageNumber"/>
        <w:noProof/>
      </w:rPr>
      <w:t>2</w:t>
    </w:r>
    <w:r>
      <w:rPr>
        <w:rStyle w:val="PageNumber"/>
      </w:rPr>
      <w:fldChar w:fldCharType="end"/>
    </w:r>
  </w:p>
  <w:p w14:paraId="25132BD1" w14:textId="77777777" w:rsidR="00D3559E" w:rsidRDefault="008708F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3A55D4" w14:textId="77777777" w:rsidR="008708F1" w:rsidRDefault="008708F1">
      <w:r>
        <w:separator/>
      </w:r>
    </w:p>
  </w:footnote>
  <w:footnote w:type="continuationSeparator" w:id="0">
    <w:p w14:paraId="0316FE37" w14:textId="77777777" w:rsidR="008708F1" w:rsidRDefault="008708F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06C49B" w14:textId="77777777" w:rsidR="00D3559E" w:rsidRDefault="00527E8D">
    <w:pPr>
      <w:pStyle w:val="Header"/>
    </w:pPr>
    <w:r>
      <w:rPr>
        <w:rFonts w:ascii="Cambria" w:hAnsi="Cambria"/>
      </w:rPr>
      <w:t>DEPICTION OF SIZE AND SHAP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E8D"/>
    <w:rsid w:val="000D6882"/>
    <w:rsid w:val="00527E8D"/>
    <w:rsid w:val="006E18C7"/>
    <w:rsid w:val="00870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296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E8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27E8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7E8D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27E8D"/>
  </w:style>
  <w:style w:type="paragraph" w:styleId="Header">
    <w:name w:val="header"/>
    <w:basedOn w:val="Normal"/>
    <w:link w:val="HeaderChar"/>
    <w:uiPriority w:val="99"/>
    <w:unhideWhenUsed/>
    <w:rsid w:val="00527E8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7E8D"/>
    <w:rPr>
      <w:rFonts w:eastAsiaTheme="minorEastAsia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8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8C7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7E8D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27E8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27E8D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27E8D"/>
  </w:style>
  <w:style w:type="paragraph" w:styleId="Header">
    <w:name w:val="header"/>
    <w:basedOn w:val="Normal"/>
    <w:link w:val="HeaderChar"/>
    <w:uiPriority w:val="99"/>
    <w:unhideWhenUsed/>
    <w:rsid w:val="00527E8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27E8D"/>
    <w:rPr>
      <w:rFonts w:eastAsiaTheme="minorEastAsia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8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8C7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26" Type="http://schemas.openxmlformats.org/officeDocument/2006/relationships/image" Target="media/image20.jpeg"/><Relationship Id="rId3" Type="http://schemas.openxmlformats.org/officeDocument/2006/relationships/settings" Target="settings.xml"/><Relationship Id="rId21" Type="http://schemas.openxmlformats.org/officeDocument/2006/relationships/image" Target="media/image15.jpeg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image" Target="media/image11.png"/><Relationship Id="rId25" Type="http://schemas.openxmlformats.org/officeDocument/2006/relationships/image" Target="media/image19.jpeg"/><Relationship Id="rId33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openxmlformats.org/officeDocument/2006/relationships/image" Target="media/image14.jpeg"/><Relationship Id="rId29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24" Type="http://schemas.openxmlformats.org/officeDocument/2006/relationships/image" Target="media/image18.png"/><Relationship Id="rId32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jpeg"/><Relationship Id="rId31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jpeg"/><Relationship Id="rId22" Type="http://schemas.openxmlformats.org/officeDocument/2006/relationships/image" Target="media/image16.jpeg"/><Relationship Id="rId27" Type="http://schemas.openxmlformats.org/officeDocument/2006/relationships/image" Target="media/image21.png"/><Relationship Id="rId3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dhu Krishnan</dc:creator>
  <cp:keywords/>
  <dc:description/>
  <cp:lastModifiedBy>SP_QC_04</cp:lastModifiedBy>
  <cp:revision>2</cp:revision>
  <dcterms:created xsi:type="dcterms:W3CDTF">2018-07-26T09:53:00Z</dcterms:created>
  <dcterms:modified xsi:type="dcterms:W3CDTF">2018-07-27T10:30:00Z</dcterms:modified>
</cp:coreProperties>
</file>